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4B247" w14:textId="17520865" w:rsidR="001B61AE" w:rsidRPr="008E11E8" w:rsidRDefault="001B61AE">
      <w:pPr>
        <w:rPr>
          <w:rFonts w:cstheme="minorHAnsi"/>
          <w:b/>
          <w:bCs/>
          <w:szCs w:val="24"/>
          <w:lang w:val="en-US"/>
        </w:rPr>
      </w:pPr>
      <w:r w:rsidRPr="008E11E8">
        <w:rPr>
          <w:rFonts w:cstheme="minorHAnsi"/>
          <w:b/>
          <w:bCs/>
          <w:szCs w:val="24"/>
          <w:lang w:val="en-US"/>
        </w:rPr>
        <w:t xml:space="preserve">Supplementary File </w:t>
      </w:r>
      <w:r w:rsidR="007F59C3">
        <w:rPr>
          <w:rFonts w:cstheme="minorHAnsi"/>
          <w:b/>
          <w:bCs/>
          <w:szCs w:val="24"/>
          <w:lang w:val="en-US"/>
        </w:rPr>
        <w:t>5</w:t>
      </w:r>
    </w:p>
    <w:p w14:paraId="7006DD8E" w14:textId="431875CB" w:rsidR="00B7578F" w:rsidRPr="008E11E8" w:rsidRDefault="00E52BA7">
      <w:pPr>
        <w:rPr>
          <w:rFonts w:cstheme="minorHAnsi"/>
          <w:b/>
          <w:bCs/>
          <w:color w:val="000000"/>
          <w:szCs w:val="24"/>
          <w:shd w:val="clear" w:color="auto" w:fill="FFFFFF"/>
        </w:rPr>
      </w:pPr>
      <w:r w:rsidRPr="008E11E8">
        <w:rPr>
          <w:rFonts w:cstheme="minorHAnsi"/>
          <w:b/>
          <w:bCs/>
          <w:color w:val="000000"/>
          <w:szCs w:val="24"/>
          <w:shd w:val="clear" w:color="auto" w:fill="FFFFFF"/>
        </w:rPr>
        <w:t>Rarefaction curves of bacterial and fungal metabarcoding among 76 bat wing swabs</w:t>
      </w:r>
    </w:p>
    <w:p w14:paraId="420AFD0F" w14:textId="77777777" w:rsidR="00E52BA7" w:rsidRPr="00B44ED2" w:rsidRDefault="00E52BA7">
      <w:pPr>
        <w:rPr>
          <w:rFonts w:cstheme="minorHAnsi"/>
          <w:szCs w:val="24"/>
          <w:lang w:val="en-US"/>
        </w:rPr>
      </w:pPr>
    </w:p>
    <w:p w14:paraId="73119C02" w14:textId="7C516D42" w:rsidR="00B7578F" w:rsidRPr="00B44ED2" w:rsidRDefault="001B61AE">
      <w:pPr>
        <w:rPr>
          <w:rFonts w:cstheme="minorHAnsi"/>
          <w:szCs w:val="24"/>
          <w:lang w:val="en-US"/>
        </w:rPr>
      </w:pPr>
      <w:r w:rsidRPr="00B44ED2">
        <w:rPr>
          <w:rFonts w:cstheme="minorHAnsi"/>
          <w:szCs w:val="24"/>
          <w:lang w:val="en-US"/>
        </w:rPr>
        <w:t>16S rRNA</w:t>
      </w:r>
    </w:p>
    <w:p w14:paraId="24977C48" w14:textId="53C16DC2" w:rsidR="00B7578F" w:rsidRDefault="00B7578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9C7CC6" wp14:editId="6C18C18F">
            <wp:extent cx="4183200" cy="2614499"/>
            <wp:effectExtent l="0" t="0" r="0" b="1905"/>
            <wp:docPr id="1864143836" name="Picture 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143836" name="Picture 3" descr="A graph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301" cy="2629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1D84D" w14:textId="77777777" w:rsidR="001B61AE" w:rsidRDefault="001B61AE">
      <w:pPr>
        <w:rPr>
          <w:lang w:val="en-US"/>
        </w:rPr>
      </w:pPr>
    </w:p>
    <w:p w14:paraId="472C016D" w14:textId="77777777" w:rsidR="001B61AE" w:rsidRDefault="001B61AE">
      <w:pPr>
        <w:rPr>
          <w:lang w:val="en-US"/>
        </w:rPr>
      </w:pPr>
    </w:p>
    <w:p w14:paraId="4C569678" w14:textId="5AD96FC4" w:rsidR="001B61AE" w:rsidRDefault="00B7578F">
      <w:pPr>
        <w:rPr>
          <w:lang w:val="en-US"/>
        </w:rPr>
      </w:pPr>
      <w:r>
        <w:rPr>
          <w:lang w:val="en-US"/>
        </w:rPr>
        <w:t>ITS</w:t>
      </w:r>
    </w:p>
    <w:p w14:paraId="51074B38" w14:textId="2A29A9CB" w:rsidR="001B61AE" w:rsidRPr="001B61AE" w:rsidRDefault="00B7578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44930CD" wp14:editId="62A19688">
            <wp:extent cx="3369600" cy="3669839"/>
            <wp:effectExtent l="0" t="0" r="0" b="635"/>
            <wp:docPr id="1953532714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532714" name="Picture 1" descr="A graph with lines and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2508" cy="3673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61AE" w:rsidRPr="001B6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1AE"/>
    <w:rsid w:val="001B61AE"/>
    <w:rsid w:val="007F59C3"/>
    <w:rsid w:val="008308B6"/>
    <w:rsid w:val="008E11E8"/>
    <w:rsid w:val="00B44ED2"/>
    <w:rsid w:val="00B7578F"/>
    <w:rsid w:val="00E5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12FC3"/>
  <w15:chartTrackingRefBased/>
  <w15:docId w15:val="{082840A1-2DCB-0C40-A38F-4194E0181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abhorn Insuk</dc:creator>
  <cp:keywords/>
  <dc:description/>
  <cp:lastModifiedBy>Xu, Jianping</cp:lastModifiedBy>
  <cp:revision>6</cp:revision>
  <dcterms:created xsi:type="dcterms:W3CDTF">2023-12-06T04:06:00Z</dcterms:created>
  <dcterms:modified xsi:type="dcterms:W3CDTF">2024-08-01T15:56:00Z</dcterms:modified>
</cp:coreProperties>
</file>